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89C4A" w14:textId="05298F64" w:rsidR="008C06CF" w:rsidRPr="008F69D2" w:rsidRDefault="00836897" w:rsidP="008C06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69D2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8F69D2" w:rsidRPr="008F69D2">
        <w:rPr>
          <w:rFonts w:ascii="Times New Roman" w:hAnsi="Times New Roman" w:cs="Times New Roman"/>
          <w:b/>
          <w:bCs/>
          <w:sz w:val="24"/>
          <w:szCs w:val="24"/>
        </w:rPr>
        <w:t>lementary material</w:t>
      </w:r>
    </w:p>
    <w:tbl>
      <w:tblPr>
        <w:tblStyle w:val="Tabellenraster"/>
        <w:tblW w:w="111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2033"/>
        <w:gridCol w:w="2035"/>
        <w:gridCol w:w="2037"/>
      </w:tblGrid>
      <w:tr w:rsidR="007B5F0B" w:rsidRPr="008F69D2" w14:paraId="47722319" w14:textId="77777777" w:rsidTr="00632CD1">
        <w:trPr>
          <w:trHeight w:val="347"/>
        </w:trPr>
        <w:tc>
          <w:tcPr>
            <w:tcW w:w="5000" w:type="pct"/>
            <w:gridSpan w:val="4"/>
            <w:shd w:val="clear" w:color="auto" w:fill="FFFFFF" w:themeFill="background1"/>
            <w:hideMark/>
          </w:tcPr>
          <w:p w14:paraId="03A76248" w14:textId="02958C62" w:rsidR="007B5F0B" w:rsidRPr="008F69D2" w:rsidRDefault="007B5F0B" w:rsidP="007B5F0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69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1.</w:t>
            </w:r>
            <w:r w:rsidRPr="008F69D2">
              <w:rPr>
                <w:rFonts w:ascii="Times New Roman" w:hAnsi="Times New Roman" w:cs="Times New Roman"/>
                <w:sz w:val="24"/>
                <w:szCs w:val="24"/>
              </w:rPr>
              <w:t xml:space="preserve"> Development of the</w:t>
            </w:r>
            <w:r w:rsidR="00632CD1" w:rsidRPr="008F69D2">
              <w:rPr>
                <w:rFonts w:ascii="Times New Roman" w:hAnsi="Times New Roman" w:cs="Times New Roman"/>
                <w:sz w:val="24"/>
                <w:szCs w:val="24"/>
              </w:rPr>
              <w:t xml:space="preserve"> chapters</w:t>
            </w:r>
            <w:r w:rsidRPr="008F69D2">
              <w:rPr>
                <w:rFonts w:ascii="Times New Roman" w:hAnsi="Times New Roman" w:cs="Times New Roman"/>
                <w:sz w:val="24"/>
                <w:szCs w:val="24"/>
              </w:rPr>
              <w:t xml:space="preserve"> of UMIMS</w:t>
            </w:r>
            <w:r w:rsidR="00F95E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B5F0B" w:rsidRPr="008F69D2" w14:paraId="7182318E" w14:textId="77777777" w:rsidTr="00632CD1">
        <w:trPr>
          <w:trHeight w:val="233"/>
        </w:trPr>
        <w:tc>
          <w:tcPr>
            <w:tcW w:w="179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31640" w14:textId="77777777" w:rsidR="007B5F0B" w:rsidRPr="008F69D2" w:rsidRDefault="007B5F0B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946A1" w14:textId="44A5DECD" w:rsidR="007B5F0B" w:rsidRPr="008F69D2" w:rsidRDefault="007B5F0B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irst version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75CDD" w14:textId="709FF0E0" w:rsidR="007B5F0B" w:rsidRPr="008F69D2" w:rsidRDefault="007B5F0B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cond version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263FA" w14:textId="7562C794" w:rsidR="007B5F0B" w:rsidRPr="008F69D2" w:rsidRDefault="007B5F0B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inal version</w:t>
            </w:r>
          </w:p>
        </w:tc>
      </w:tr>
      <w:tr w:rsidR="0092521D" w:rsidRPr="008F69D2" w14:paraId="444896E1" w14:textId="77777777" w:rsidTr="00632CD1">
        <w:trPr>
          <w:trHeight w:val="233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B93FBE" w14:textId="4BD77E06" w:rsidR="0092521D" w:rsidRPr="008D244B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bout MRI</w:t>
            </w:r>
            <w:r w:rsidR="0037256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="008D24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a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CEFE57" w14:textId="77777777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0030C9" w14:textId="77777777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5C8AE0" w14:textId="77777777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4A24CBDA" w14:textId="77777777" w:rsidTr="00632CD1">
        <w:trPr>
          <w:trHeight w:val="233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FD117F8" w14:textId="22C0DD17" w:rsidR="0092521D" w:rsidRPr="008D244B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he website</w:t>
            </w:r>
            <w:r w:rsidR="0037256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="008D24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b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39163F5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BB45FD4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CD4033" w14:textId="792D38BE" w:rsidR="0092521D" w:rsidRPr="008F69D2" w:rsidRDefault="008D244B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d</w:t>
            </w:r>
          </w:p>
        </w:tc>
      </w:tr>
      <w:tr w:rsidR="0092521D" w:rsidRPr="008F69D2" w14:paraId="28B18156" w14:textId="77777777" w:rsidTr="00632CD1">
        <w:trPr>
          <w:trHeight w:val="272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D568C" w14:textId="678017A2" w:rsidR="0092521D" w:rsidRPr="008D244B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</w:t>
            </w:r>
            <w:r w:rsidR="0037256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</w:t>
            </w: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ructure</w:t>
            </w:r>
            <w:r w:rsidR="0037256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="008D24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c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4DDDF00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0C7F0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C3055C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39F3FA86" w14:textId="77777777" w:rsidTr="00632CD1">
        <w:trPr>
          <w:trHeight w:val="272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B9968" w14:textId="1D45A66F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</w:t>
            </w:r>
            <w:r w:rsidR="00632CD1"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</w:t>
            </w: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ecial functions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F90A78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34F5A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D7D42F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5F666742" w14:textId="77777777" w:rsidTr="00632CD1">
        <w:trPr>
          <w:trHeight w:val="280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DEAC70" w14:textId="77777777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hat is MS?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C8A22A5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A600B9A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A9EFEF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542FD24B" w14:textId="77777777" w:rsidTr="00632CD1">
        <w:trPr>
          <w:trHeight w:val="270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6943B18" w14:textId="77777777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hy MRI?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AC0C0B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56D371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FA80E5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4E78F5C1" w14:textId="77777777" w:rsidTr="00632CD1">
        <w:trPr>
          <w:trHeight w:val="274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35FE3" w14:textId="101947DF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</w:t>
            </w:r>
            <w:r w:rsidR="00632CD1"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</w:t>
            </w: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agnosis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25CBC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ECC66E6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944DC9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493F04D0" w14:textId="77777777" w:rsidTr="00632CD1">
        <w:trPr>
          <w:trHeight w:val="264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8CFDF" w14:textId="1CE54C10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</w:t>
            </w:r>
            <w:r w:rsidR="00632CD1"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</w:t>
            </w: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ognosis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2CB60EC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F521F71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8D067E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3C221521" w14:textId="77777777" w:rsidTr="00632CD1">
        <w:trPr>
          <w:trHeight w:val="268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86EEA" w14:textId="5CC48EA7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</w:t>
            </w:r>
            <w:r w:rsidR="00632CD1"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</w:t>
            </w: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erapy control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3C833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D14010D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793639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706269DB" w14:textId="77777777" w:rsidTr="00632CD1">
        <w:trPr>
          <w:trHeight w:val="272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16676" w14:textId="0000C03A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</w:t>
            </w:r>
            <w:r w:rsidR="00632CD1"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</w:t>
            </w: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outs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F147DAF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0265A9F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6F7183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1127206D" w14:textId="77777777" w:rsidTr="00632CD1">
        <w:trPr>
          <w:trHeight w:val="254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A83EA67" w14:textId="77777777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</w:rPr>
              <w:t>How does an MRI work?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C41E01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BFC2C3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9F87BC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21D" w:rsidRPr="008F69D2" w14:paraId="2963D753" w14:textId="77777777" w:rsidTr="00632CD1">
        <w:trPr>
          <w:trHeight w:val="156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3A302" w14:textId="6A6F7F0D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32CD1" w:rsidRPr="008F69D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ocedure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D613A0C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5FCD2A7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2A008D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69A07871" w14:textId="77777777" w:rsidTr="00632CD1">
        <w:trPr>
          <w:trHeight w:val="262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8442B" w14:textId="491D4AAF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</w:t>
            </w:r>
            <w:r w:rsidR="00632CD1"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</w:t>
            </w: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ontrast medium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D6C2E97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A443231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466BC0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34C89C78" w14:textId="77777777" w:rsidTr="00632CD1">
        <w:trPr>
          <w:trHeight w:val="142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C398322" w14:textId="77777777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</w:rPr>
              <w:t>What can be seen in the MRI?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688166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38FBED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256CB8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21D" w:rsidRPr="008F69D2" w14:paraId="13D8E924" w14:textId="77777777" w:rsidTr="00632CD1">
        <w:trPr>
          <w:trHeight w:val="272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78854" w14:textId="05CF9202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32CD1" w:rsidRPr="008F69D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 anatomy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AA5C518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4872DF8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FB4D80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4159ABC4" w14:textId="77777777" w:rsidTr="00632CD1">
        <w:trPr>
          <w:trHeight w:val="277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4C20E" w14:textId="183E0DD3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</w:t>
            </w:r>
            <w:r w:rsidR="00632CD1"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</w:t>
            </w: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tworks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1453A80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7E208CE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78AB8A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03C91F8A" w14:textId="77777777" w:rsidTr="00632CD1">
        <w:trPr>
          <w:trHeight w:val="272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F67DB" w14:textId="1D7A16B1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</w:t>
            </w:r>
            <w:r w:rsidR="00632CD1"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</w:t>
            </w: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ypical MS symptoms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7DFF461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5AF1371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89A699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33957970" w14:textId="77777777" w:rsidTr="00632CD1">
        <w:trPr>
          <w:trHeight w:val="274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BB072" w14:textId="77777777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MRI sequences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23CF1EA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7195214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6ED2B0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7CB4C6E2" w14:textId="77777777" w:rsidTr="00632CD1">
        <w:trPr>
          <w:trHeight w:val="249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8608CD1" w14:textId="77777777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</w:rPr>
              <w:t>What does the MRI show for MS?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06DA35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EE0A81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15DC64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21D" w:rsidRPr="008F69D2" w14:paraId="47FC121F" w14:textId="77777777" w:rsidTr="00632CD1">
        <w:trPr>
          <w:trHeight w:val="272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ED525" w14:textId="7EA5C02F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32CD1" w:rsidRPr="008F69D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sions in the MRI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B83CED3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AA23B15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C18AF1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5B9D8CA8" w14:textId="77777777" w:rsidTr="00632CD1">
        <w:trPr>
          <w:trHeight w:val="256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00F8C" w14:textId="76925AD1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</w:t>
            </w:r>
            <w:r w:rsidR="00632CD1"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</w:t>
            </w: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rophy and black holes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67130FF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F7176E3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EAAA8D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640EE741" w14:textId="77777777" w:rsidTr="00632CD1">
        <w:trPr>
          <w:trHeight w:val="222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29F407" w14:textId="77777777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xtra knowledge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839911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9409EE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4DA063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70B96C6E" w14:textId="77777777" w:rsidTr="00632CD1">
        <w:trPr>
          <w:trHeight w:val="265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A9B08" w14:textId="59815A02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32CD1" w:rsidRPr="008F69D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F69D2">
              <w:rPr>
                <w:rFonts w:ascii="Times New Roman" w:hAnsi="Times New Roman" w:cs="Times New Roman"/>
                <w:sz w:val="24"/>
                <w:szCs w:val="24"/>
              </w:rPr>
              <w:t>hysics of the MRI scanner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9AA4365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3E84A17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6F2A60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21D" w:rsidRPr="008F69D2" w14:paraId="0EA783A9" w14:textId="77777777" w:rsidTr="00632CD1">
        <w:trPr>
          <w:trHeight w:val="268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1A3B6" w14:textId="77777777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</w:rPr>
              <w:t xml:space="preserve">     What is a diagnostic test?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23863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4E9FB71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5FF0D9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21D" w:rsidRPr="008F69D2" w14:paraId="0D70EEFF" w14:textId="77777777" w:rsidTr="00632CD1">
        <w:trPr>
          <w:trHeight w:val="256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2A12B" w14:textId="4F949894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32CD1" w:rsidRPr="008F69D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w technologies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79DBFFF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9DB5727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AB51E0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1A0ECEDA" w14:textId="77777777" w:rsidTr="00632CD1">
        <w:trPr>
          <w:trHeight w:val="256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8D606A" w14:textId="77777777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earning to read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B889B1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871434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1F04FB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5FA5ACBC" w14:textId="77777777" w:rsidTr="00632CD1">
        <w:trPr>
          <w:trHeight w:val="256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2477A" w14:textId="77777777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art 1: MRI-report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1CFBB2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F0B67B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9545DB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77FDA7FC" w14:textId="77777777" w:rsidTr="008C06CF">
        <w:trPr>
          <w:trHeight w:val="256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0A1C1" w14:textId="77777777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art 2: MRI-results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A53CF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5E1F38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E053DA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2521D" w:rsidRPr="008F69D2" w14:paraId="2F16B864" w14:textId="77777777" w:rsidTr="008C06CF">
        <w:trPr>
          <w:trHeight w:val="256"/>
        </w:trPr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26DEC" w14:textId="77777777" w:rsidR="0092521D" w:rsidRPr="008F69D2" w:rsidRDefault="0092521D" w:rsidP="00D17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F69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art 3: Read your MRI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FEED9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DAB4D3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57F31F" w14:textId="77777777" w:rsidR="0092521D" w:rsidRPr="008F69D2" w:rsidRDefault="0092521D" w:rsidP="00D17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D6411A" w:rsidRPr="008F69D2" w14:paraId="34E787AA" w14:textId="77777777" w:rsidTr="008C06CF">
        <w:trPr>
          <w:trHeight w:val="256"/>
        </w:trPr>
        <w:tc>
          <w:tcPr>
            <w:tcW w:w="5000" w:type="pct"/>
            <w:gridSpan w:val="4"/>
          </w:tcPr>
          <w:p w14:paraId="1E03EBAA" w14:textId="77777777" w:rsidR="008D244B" w:rsidRDefault="008D244B" w:rsidP="00D64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BED254" w14:textId="70F2646F" w:rsidR="00D6411A" w:rsidRPr="008F69D2" w:rsidRDefault="00836897" w:rsidP="00D64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9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bbreviation</w:t>
            </w:r>
            <w:r w:rsidR="00407AF1" w:rsidRPr="008F69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8F69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="00407AF1" w:rsidRPr="008F69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MIMS, </w:t>
            </w:r>
            <w:r w:rsidR="003725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="00407AF1" w:rsidRPr="008F69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erstanding magnetic resonance imaging in multiple sclerosis.</w:t>
            </w:r>
          </w:p>
          <w:p w14:paraId="384B21CF" w14:textId="6FCF8D76" w:rsidR="00632CD1" w:rsidRPr="008F69D2" w:rsidRDefault="008D244B" w:rsidP="00D64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="007853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632CD1" w:rsidRPr="008F69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tion.</w:t>
            </w:r>
          </w:p>
          <w:p w14:paraId="6D1292CC" w14:textId="42F8E4BD" w:rsidR="00632CD1" w:rsidRPr="008F69D2" w:rsidRDefault="008D244B" w:rsidP="00D64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="007853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632CD1" w:rsidRPr="008F69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in chapter.</w:t>
            </w:r>
          </w:p>
          <w:p w14:paraId="47A4A144" w14:textId="049E9FBB" w:rsidR="00632CD1" w:rsidRPr="008F69D2" w:rsidRDefault="008D244B" w:rsidP="00D64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="007853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632CD1" w:rsidRPr="008F69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chapter.</w:t>
            </w:r>
          </w:p>
          <w:p w14:paraId="008CCED6" w14:textId="6270CCA0" w:rsidR="00D6411A" w:rsidRPr="008F69D2" w:rsidRDefault="008D244B" w:rsidP="009D3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="007853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8C06CF" w:rsidRPr="008F69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 grey</w:t>
            </w:r>
            <w:r w:rsidR="00632CD1" w:rsidRPr="008F69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lour indicates the adding of the (sub-)chapte</w:t>
            </w:r>
            <w:r w:rsidR="008C06CF" w:rsidRPr="008F69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.</w:t>
            </w:r>
          </w:p>
        </w:tc>
      </w:tr>
    </w:tbl>
    <w:p w14:paraId="24D5DC14" w14:textId="702612E6" w:rsidR="0092521D" w:rsidRDefault="0092521D" w:rsidP="009D3373">
      <w:pPr>
        <w:spacing w:line="240" w:lineRule="auto"/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sectPr w:rsidR="0092521D" w:rsidSect="00D6411A">
      <w:headerReference w:type="default" r:id="rId6"/>
      <w:footerReference w:type="default" r:id="rId7"/>
      <w:pgSz w:w="11906" w:h="16838" w:code="9"/>
      <w:pgMar w:top="1418" w:right="6213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63627" w14:textId="77777777" w:rsidR="002D1CE3" w:rsidRDefault="002D1CE3">
      <w:pPr>
        <w:spacing w:after="0" w:line="240" w:lineRule="auto"/>
      </w:pPr>
      <w:r>
        <w:separator/>
      </w:r>
    </w:p>
  </w:endnote>
  <w:endnote w:type="continuationSeparator" w:id="0">
    <w:p w14:paraId="2C48B0FD" w14:textId="77777777" w:rsidR="002D1CE3" w:rsidRDefault="002D1C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E2484" w14:textId="77777777" w:rsidR="008D0CAB" w:rsidRDefault="002D1CE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892DE" w14:textId="77777777" w:rsidR="002D1CE3" w:rsidRDefault="002D1CE3">
      <w:pPr>
        <w:spacing w:after="0" w:line="240" w:lineRule="auto"/>
      </w:pPr>
      <w:r>
        <w:separator/>
      </w:r>
    </w:p>
  </w:footnote>
  <w:footnote w:type="continuationSeparator" w:id="0">
    <w:p w14:paraId="20BC0FE9" w14:textId="77777777" w:rsidR="002D1CE3" w:rsidRDefault="002D1C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E68B66" w14:textId="77777777" w:rsidR="008D0CAB" w:rsidRDefault="002D1CE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21D"/>
    <w:rsid w:val="000E0CB1"/>
    <w:rsid w:val="0014081A"/>
    <w:rsid w:val="001908AB"/>
    <w:rsid w:val="001C1B00"/>
    <w:rsid w:val="001E409A"/>
    <w:rsid w:val="002D1CE3"/>
    <w:rsid w:val="00335B78"/>
    <w:rsid w:val="00372566"/>
    <w:rsid w:val="003B2354"/>
    <w:rsid w:val="00407AF1"/>
    <w:rsid w:val="005C33C4"/>
    <w:rsid w:val="005D612F"/>
    <w:rsid w:val="00632CD1"/>
    <w:rsid w:val="00682F00"/>
    <w:rsid w:val="006A1034"/>
    <w:rsid w:val="00707A5D"/>
    <w:rsid w:val="00763451"/>
    <w:rsid w:val="00785344"/>
    <w:rsid w:val="007B5F0B"/>
    <w:rsid w:val="00836897"/>
    <w:rsid w:val="00884981"/>
    <w:rsid w:val="008C06CF"/>
    <w:rsid w:val="008D244B"/>
    <w:rsid w:val="008F69D2"/>
    <w:rsid w:val="0092521D"/>
    <w:rsid w:val="00984292"/>
    <w:rsid w:val="009D3373"/>
    <w:rsid w:val="00AA6A10"/>
    <w:rsid w:val="00AD3681"/>
    <w:rsid w:val="00C3426D"/>
    <w:rsid w:val="00CF43C1"/>
    <w:rsid w:val="00D0483D"/>
    <w:rsid w:val="00D6411A"/>
    <w:rsid w:val="00D704F6"/>
    <w:rsid w:val="00E24A3E"/>
    <w:rsid w:val="00E41D03"/>
    <w:rsid w:val="00E86B7F"/>
    <w:rsid w:val="00F162C8"/>
    <w:rsid w:val="00F20F91"/>
    <w:rsid w:val="00F95EB5"/>
    <w:rsid w:val="00FE380E"/>
    <w:rsid w:val="00FF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FAF81"/>
  <w15:chartTrackingRefBased/>
  <w15:docId w15:val="{F562CD74-94EF-4AE3-AD2C-D1D7CEBAC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521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25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9252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521D"/>
  </w:style>
  <w:style w:type="paragraph" w:styleId="Kopfzeile">
    <w:name w:val="header"/>
    <w:basedOn w:val="Standard"/>
    <w:link w:val="KopfzeileZchn"/>
    <w:uiPriority w:val="99"/>
    <w:unhideWhenUsed/>
    <w:rsid w:val="009252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521D"/>
  </w:style>
  <w:style w:type="character" w:styleId="Zeilennummer">
    <w:name w:val="line number"/>
    <w:basedOn w:val="Absatz-Standardschriftart"/>
    <w:uiPriority w:val="99"/>
    <w:semiHidden/>
    <w:unhideWhenUsed/>
    <w:rsid w:val="009252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e Freund</dc:creator>
  <cp:keywords/>
  <dc:description/>
  <cp:lastModifiedBy>Magalie Freund</cp:lastModifiedBy>
  <cp:revision>3</cp:revision>
  <dcterms:created xsi:type="dcterms:W3CDTF">2022-03-14T19:16:00Z</dcterms:created>
  <dcterms:modified xsi:type="dcterms:W3CDTF">2022-03-14T19:16:00Z</dcterms:modified>
</cp:coreProperties>
</file>